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68D18" w14:textId="77777777" w:rsidR="008D795D" w:rsidRPr="008D795D" w:rsidRDefault="008D795D" w:rsidP="008D795D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</w:pPr>
      <w:r w:rsidRPr="008D795D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 xml:space="preserve">Table S2. The DALY and Age-standardized DALY rate of type 2 diabetes mellitus burden in women of childbearing age in 1990 and </w:t>
      </w:r>
      <w:r w:rsidRPr="008D795D">
        <w:rPr>
          <w:rFonts w:eastAsia="宋体"/>
          <w:b/>
          <w:bCs/>
          <w:snapToGrid w:val="0"/>
          <w:color w:val="000000"/>
          <w:kern w:val="0"/>
          <w:sz w:val="22"/>
          <w:lang w:val="en-US"/>
          <w14:ligatures w14:val="none"/>
        </w:rPr>
        <w:t>2021</w:t>
      </w:r>
      <w:r w:rsidRPr="008D795D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 xml:space="preserve">, and its temporal trends from 1990 to </w:t>
      </w:r>
      <w:r w:rsidRPr="008D795D">
        <w:rPr>
          <w:rFonts w:eastAsia="宋体"/>
          <w:b/>
          <w:bCs/>
          <w:snapToGrid w:val="0"/>
          <w:color w:val="000000"/>
          <w:kern w:val="0"/>
          <w:sz w:val="22"/>
          <w:lang w:val="en-US"/>
          <w14:ligatures w14:val="none"/>
        </w:rPr>
        <w:t>2021</w:t>
      </w:r>
      <w:r w:rsidRPr="008D795D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>.</w:t>
      </w:r>
    </w:p>
    <w:tbl>
      <w:tblPr>
        <w:tblW w:w="5112" w:type="pct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1831"/>
        <w:gridCol w:w="1959"/>
        <w:gridCol w:w="1793"/>
        <w:gridCol w:w="3007"/>
        <w:gridCol w:w="1577"/>
        <w:gridCol w:w="1793"/>
      </w:tblGrid>
      <w:tr w:rsidR="008D795D" w:rsidRPr="008D795D" w14:paraId="2A638878" w14:textId="77777777" w:rsidTr="008D795D">
        <w:trPr>
          <w:trHeight w:val="336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FBB2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s (Disability-Adjusted Life Years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B43C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 No.(95%U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4BC4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7E17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1346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ge-standardized DALY rate (per 100000) No.95%UI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4004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C6AA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8D795D" w:rsidRPr="008D795D" w14:paraId="57804080" w14:textId="77777777" w:rsidTr="008D795D">
        <w:trPr>
          <w:trHeight w:val="336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771F3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tion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6311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70A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DAE5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-2021 EAPC No.(95%CI)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92159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405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2B9D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-2021 EAPC No.(95%CI)</w:t>
            </w:r>
          </w:p>
        </w:tc>
      </w:tr>
      <w:tr w:rsidR="008D795D" w:rsidRPr="008D795D" w14:paraId="37C5AD36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6E374EB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ghanistan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AD358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52.31(671.55,1348.78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8EEBC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552.07(4618.26,9092.98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9D41E6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77(7.35,8.20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599F4B2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7.85(180.23,195.75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F12189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20.92(514.33,527.59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44720E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2(3.47,3.78)</w:t>
            </w:r>
          </w:p>
        </w:tc>
      </w:tr>
      <w:tr w:rsidR="008D795D" w:rsidRPr="008D795D" w14:paraId="1218F0EC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3592B70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bania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8853D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3.06(52.66,122.06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A9BC2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6.34(73.77,168.90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47073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39(-0.62, -0.16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3906C6A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.27(27.02,36.02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3FF9E8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.28(38.42,50.83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07275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5(1.01,1.29)</w:t>
            </w:r>
          </w:p>
        </w:tc>
      </w:tr>
      <w:tr w:rsidR="008D795D" w:rsidRPr="008D795D" w14:paraId="2C65E03A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61DF525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geria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F67C8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94.85(901.78,1788.00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B8A573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375.55(6624.71,12844.40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654170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55(5.25,5.85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1A75ED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4.25(91.29,97.29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91CD59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4.89(231.74,238.07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23A29E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9(2.77,3.00)</w:t>
            </w:r>
          </w:p>
        </w:tc>
      </w:tr>
      <w:tr w:rsidR="008D795D" w:rsidRPr="008D795D" w14:paraId="4B04E671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5B57E7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n Samoa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64924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.44(9.94,17.49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F19EA6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.85(24.77,46.00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3041DFD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4(1.44,2.63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6A33EE1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3.07(290.56,572.20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542367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9.77(811.20,1266.64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3831011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3(2.56,3.11)</w:t>
            </w:r>
          </w:p>
        </w:tc>
      </w:tr>
      <w:tr w:rsidR="008D795D" w:rsidRPr="008D795D" w14:paraId="4E9FAC0C" w14:textId="77777777" w:rsidTr="008D795D">
        <w:trPr>
          <w:trHeight w:val="336"/>
        </w:trPr>
        <w:tc>
          <w:tcPr>
            <w:tcW w:w="90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60951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orra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E7FA43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0(1.62,3.34)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1CB14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54(4.85,10.73)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6CE8EF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7(2.07,2.87)</w:t>
            </w:r>
          </w:p>
        </w:tc>
        <w:tc>
          <w:tcPr>
            <w:tcW w:w="103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D50A1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.43(24.34,127.61)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6026E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00(71.27,203.56)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8C091A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1(2.38,2.44)</w:t>
            </w:r>
          </w:p>
        </w:tc>
      </w:tr>
      <w:tr w:rsidR="008D795D" w:rsidRPr="008D795D" w14:paraId="6CB26D8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82B0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gol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800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04.76(733.74,1342.3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8DD0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83.03(3253.28,6101.1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3B68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8(5.22,5.5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E04E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0.14(164.04,176.4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DE92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1.95(247.82,256.1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7617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7(1.23,1.52)</w:t>
            </w:r>
          </w:p>
        </w:tc>
      </w:tr>
      <w:tr w:rsidR="008D795D" w:rsidRPr="008D795D" w14:paraId="402F0B5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03AA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tigua and Barbud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68FC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.62(9.04,14.7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5A15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.87(16.79,33.2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BC30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3(1.15,1.7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69CE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2.63(181.54,368.5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DC87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4.98(230.25,398.1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178A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49(0.38,0.61)</w:t>
            </w:r>
          </w:p>
        </w:tc>
      </w:tr>
      <w:tr w:rsidR="008D795D" w:rsidRPr="008D795D" w14:paraId="64B9B8B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3E77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rgentin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4BE8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40.20(1308.07,1989.4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D9D7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02.40(2705.93,5210.1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E3A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3(2.56,3.1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E155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49(62.49,66.5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5DEA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2.37(90.41,94.3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BBF6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1(1.09,1.53)</w:t>
            </w:r>
          </w:p>
        </w:tc>
      </w:tr>
      <w:tr w:rsidR="008D795D" w:rsidRPr="008D795D" w14:paraId="5E5D6EF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115F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rmen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4360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7.20(145.58,283.3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9F5E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1.85(241.34,493.8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B515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0(0.34,0.8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C80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.91(73.56,86.6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E04B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6.24(107.79,125.2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75CB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3(1.13,1.52)</w:t>
            </w:r>
          </w:p>
        </w:tc>
      </w:tr>
      <w:tr w:rsidR="008D795D" w:rsidRPr="008D795D" w14:paraId="561A0DD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7BFE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981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0.12(373.01,697.3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60FA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83.69(782.30,1674.5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38CF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0(2.16,2.4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430B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.73(27.96,31.5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D5A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.72(42.88,46.6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5B8A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1(1.35,1.48)</w:t>
            </w:r>
          </w:p>
        </w:tc>
      </w:tr>
      <w:tr w:rsidR="008D795D" w:rsidRPr="008D795D" w14:paraId="1702982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231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5866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3.72(136.62,267.7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23D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6.07(303.67,688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E781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3(1.83,2.2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2EBF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24(33.26,39.4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25C9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.63(70.35,79.1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7A14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2(2.25,2.39)</w:t>
            </w:r>
          </w:p>
        </w:tc>
      </w:tr>
      <w:tr w:rsidR="008D795D" w:rsidRPr="008D795D" w14:paraId="29A33010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3C07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zerbaij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CA80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9.63(232.63,462.2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79B0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69.98(1004.32,2099.1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2CD4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9(3.03,3.5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B15E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.12(63.99,72.4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446C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8.11(143.14,153.2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B8CB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4(2.07,2.42)</w:t>
            </w:r>
          </w:p>
        </w:tc>
      </w:tr>
      <w:tr w:rsidR="008D795D" w:rsidRPr="008D795D" w14:paraId="293F552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7A3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hama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71FA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.48(37.85,63.04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5D13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22.39(88.58,169.5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8D1E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.77(1.56,1.9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93BF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0.70(220.07,306.9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F7E8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7.61(336.32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22.6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4DEA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.84(0.72,0.97)</w:t>
            </w:r>
          </w:p>
        </w:tc>
      </w:tr>
      <w:tr w:rsidR="008D795D" w:rsidRPr="008D795D" w14:paraId="68DFA5F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2D63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hrai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0F16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.05(32.64,59.4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97B7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3.11(205.38,377.6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1906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95(5.40,6.5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D2D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4.17(139.33,192.3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204E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2.46(281.31,324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1F9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8(1.90,2.47)</w:t>
            </w:r>
          </w:p>
        </w:tc>
      </w:tr>
      <w:tr w:rsidR="008D795D" w:rsidRPr="008D795D" w14:paraId="70BD3CF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F68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ngladesh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95F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38.52(6278.24,11496.9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A117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677.62(25590.52,49941.2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D43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8(3.78,3.9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37CF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1.01(179.04,183.0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DED7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6.71(294.91,298.5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BD0F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1(1.62,2.00)</w:t>
            </w:r>
          </w:p>
        </w:tc>
      </w:tr>
      <w:tr w:rsidR="008D795D" w:rsidRPr="008D795D" w14:paraId="7961EDD0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8E5B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rbado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2500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.75(39.87,64.1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4607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7.98(55.72,107.0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5020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4(0.04,0.4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CAA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4.57(214.42,300.2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9B5C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0.17(292.17,394.2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F796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48(0.31,0.65)</w:t>
            </w:r>
          </w:p>
        </w:tc>
      </w:tr>
      <w:tr w:rsidR="008D795D" w:rsidRPr="008D795D" w14:paraId="68FC8C6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D2C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aru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64E9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6.83(212.69,473.6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1EDD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6.16(410.84,870.9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E3C0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2(0.36,0.8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1BA1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.62(31.19,36.1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D3DF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.59(54.12,61.2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E908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2(1.03,1.41)</w:t>
            </w:r>
          </w:p>
        </w:tc>
      </w:tr>
      <w:tr w:rsidR="008D795D" w:rsidRPr="008D795D" w14:paraId="590A393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305B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gium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EFD1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80.89(318.95,670.6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063B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0.93(691.99,1519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EA08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5(2.16,2.3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1193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.55(64.90,72.3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1E37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3.61(138.23,149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14AA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9(2.27,2.51)</w:t>
            </w:r>
          </w:p>
        </w:tc>
      </w:tr>
      <w:tr w:rsidR="008D795D" w:rsidRPr="008D795D" w14:paraId="17C53A9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0FA0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iz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571C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.05(19.35,30.4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9D96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7.63(96.87,167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5E14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51(4.13,4.8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FC4E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6.60(211.49,332.7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255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0.97(332.36,412.9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E74D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8(0.67,1.29)</w:t>
            </w:r>
          </w:p>
        </w:tc>
      </w:tr>
      <w:tr w:rsidR="008D795D" w:rsidRPr="008D795D" w14:paraId="3F83D94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58E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ni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B371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4.14(217.39,393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DC5E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40.85(1311.68,2531.0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DE02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93(5.76,6.1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CD25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6.69(128.97,144.7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D565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0.09(293.23,307.0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5936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9(2.25,2.54)</w:t>
            </w:r>
          </w:p>
        </w:tc>
      </w:tr>
      <w:tr w:rsidR="008D795D" w:rsidRPr="008D795D" w14:paraId="659C4A3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3B8D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rmud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6B22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48(4.65,8.8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C3A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17(6.18,12.9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DBD5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6(0.16,0.3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5764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.91(70.11,200.8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700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.07(120.29,316.5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6050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1(1.40,1.63)</w:t>
            </w:r>
          </w:p>
        </w:tc>
      </w:tr>
      <w:tr w:rsidR="008D795D" w:rsidRPr="008D795D" w14:paraId="2914D9B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8FED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hut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67C6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06(25.98,50.8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ED7D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.68(74.38,151.1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AAF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8(2.53,2.8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DCA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6.31(96.21,139.6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7027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6.70(147.63,187.6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627E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9(0.75,1.03)</w:t>
            </w:r>
          </w:p>
        </w:tc>
      </w:tr>
      <w:tr w:rsidR="008D795D" w:rsidRPr="008D795D" w14:paraId="43CF6CE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1792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livia (Plurinational State of)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0C8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8.81(428.12,743.8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A695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93.06(1090.54,2005.1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9121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6(2.28,2.4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6E4A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9.24(142.24,156.5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DAEC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8.32(153.33,163.4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714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09(-0.20,0.02)</w:t>
            </w:r>
          </w:p>
        </w:tc>
      </w:tr>
      <w:tr w:rsidR="008D795D" w:rsidRPr="008D795D" w14:paraId="78E50D5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2DDC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snia and Herzegovin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1C8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4.87(127.35,250.3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1F1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5.66(158.64,334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544C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0(-0.01,0.4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CE89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.06(40.86,49.5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33E8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.57(69.46,84.3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25C8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9(1.52,1.86)</w:t>
            </w:r>
          </w:p>
        </w:tc>
      </w:tr>
      <w:tr w:rsidR="008D795D" w:rsidRPr="008D795D" w14:paraId="37192D6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EDD4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tswan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C296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63(44.85,87.8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C9C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8.35(220.13,419.2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C47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02(4.62,5.4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1980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4.85(73.49,97.5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1777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4.98(135.09,155.4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0076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2(1.93,2.71)</w:t>
            </w:r>
          </w:p>
        </w:tc>
      </w:tr>
      <w:tr w:rsidR="008D795D" w:rsidRPr="008D795D" w14:paraId="5B95D24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05FD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razil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9087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082.61(14447.33,20092.7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62C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578.18(23326.38,38833.7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597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1(0.41,0.8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0C8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9.30(167.83,170.7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ADD6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1.14(140.06,142.2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C877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79(-1.03, -0.54)</w:t>
            </w:r>
          </w:p>
        </w:tc>
      </w:tr>
      <w:tr w:rsidR="008D795D" w:rsidRPr="008D795D" w14:paraId="7B7B29B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0A37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runei Darussalam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B01F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.68(36.99,66.0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81BE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4.42(104.14,196.8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25FD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1(2.94,3.2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320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6.56(197.76,280.9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B822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0.92(286.90,358.3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D9C8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1(0.97,1.64)</w:t>
            </w:r>
          </w:p>
        </w:tc>
      </w:tr>
      <w:tr w:rsidR="008D795D" w:rsidRPr="008D795D" w14:paraId="345231B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BDAD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lgar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7856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3.30(293.29,581.9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6BB8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81.18(331.92,668.9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6145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07(-0.06,0.2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6708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58(51.95,59.4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86DC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5.80(70.70,81.2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8005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7(0.85,1.09)</w:t>
            </w:r>
          </w:p>
        </w:tc>
      </w:tr>
      <w:tr w:rsidR="008D795D" w:rsidRPr="008D795D" w14:paraId="47EBF83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B36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rkina Fas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78B1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2.02(439.90,83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.9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120B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455.45(1794.04,3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78.0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1017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.86(4.74,4.9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13AA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1.88(126.23,137.7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3A9A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1.44(207.06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15.8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1349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.51(1.40,1.62)</w:t>
            </w:r>
          </w:p>
        </w:tc>
      </w:tr>
      <w:tr w:rsidR="008D795D" w:rsidRPr="008D795D" w14:paraId="28AB340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E7B5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rundi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EDA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6.35(370.47,807.4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5148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82.54(1056.12,1995.8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207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8(2.59,3.1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6DB1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5.05(176.53,193.9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FE43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1.25(185.77,196.8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1CF5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30(-0.45, -0.15)</w:t>
            </w:r>
          </w:p>
        </w:tc>
      </w:tr>
      <w:tr w:rsidR="008D795D" w:rsidRPr="008D795D" w14:paraId="3B82B14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72B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bo Verd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C54C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.59(11.71,22.3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DF71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2.52(66.45,125.3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C22A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6(3.41,4.7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AA55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37(96.82,155.6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6667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6.27(219.18,275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64F0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5(1.41,2.48)</w:t>
            </w:r>
          </w:p>
        </w:tc>
      </w:tr>
      <w:tr w:rsidR="008D795D" w:rsidRPr="008D795D" w14:paraId="196C449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80D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bod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847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5.82(539.26,1032.5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CBB3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71.15(1585.87,2940.4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6546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8(2.17,2.5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14B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.46(116.55,126.5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9141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0.79(146.83,154.8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47A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39(0.24,0.54)</w:t>
            </w:r>
          </w:p>
        </w:tc>
      </w:tr>
      <w:tr w:rsidR="008D795D" w:rsidRPr="008D795D" w14:paraId="7EAB59C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F355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eroo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DE2B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3.29(510.05,970.2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00C8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71.32(3198.04,6017.3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C924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79(5.43,6.1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4400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4.16(148.43,160.0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81F3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0.23(266.11,274.3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3157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9(1.39,2.00)</w:t>
            </w:r>
          </w:p>
        </w:tc>
      </w:tr>
      <w:tr w:rsidR="008D795D" w:rsidRPr="008D795D" w14:paraId="06C6017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1436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nad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37AC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9.37(295.18,465.3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A965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23.98(1061.06,2411.4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5495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1(2.01,3.2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C478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.62(12.71,14.5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00E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.62(36.18,39.1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91C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3(2.07,3.00)</w:t>
            </w:r>
          </w:p>
        </w:tc>
      </w:tr>
      <w:tr w:rsidR="008D795D" w:rsidRPr="008D795D" w14:paraId="5DFB663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2F34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frican Republi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B6B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1.99(227.15,429.8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5674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45.64(890.28,1715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7B4B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4(4.15,4.5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C5A2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4.31(201.11,228.1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B27D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4.16(352.50,376.1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43A4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8(1.67,1.90)</w:t>
            </w:r>
          </w:p>
        </w:tc>
      </w:tr>
      <w:tr w:rsidR="008D795D" w:rsidRPr="008D795D" w14:paraId="781D05B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E2C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a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A350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7.81(251.46,472.2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124F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57.24(1300.71,2330.8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4B06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97(5.73,6.2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0965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.08(112.47,126.0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38A0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8.77(243.02,254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2F7E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8(2.11,2.65)</w:t>
            </w:r>
          </w:p>
        </w:tc>
      </w:tr>
      <w:tr w:rsidR="008D795D" w:rsidRPr="008D795D" w14:paraId="07AAA41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17BE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il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A08F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2.32(416.51,725.9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75F6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91.07(892.54,1814.6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39A3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9(2.09,2.3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FA80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.69(48.07,53.4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E57B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.84(76.01,81.7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8817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9(1.40,1.58)</w:t>
            </w:r>
          </w:p>
        </w:tc>
      </w:tr>
      <w:tr w:rsidR="008D795D" w:rsidRPr="008D795D" w14:paraId="1870C17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5F09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in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C338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5915.78(60579.33,119843.6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1142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2978.88(126845.92,276878.3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048F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1(2.08,3.1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CB35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3.13(102.74,103.5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877F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8.74(228.13,229.3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EAEB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7(2.39,3.15)</w:t>
            </w:r>
          </w:p>
        </w:tc>
      </w:tr>
      <w:tr w:rsidR="008D795D" w:rsidRPr="008D795D" w14:paraId="5BCA6835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A2A0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lomb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A17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12.45(2870.54,5021.3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55F8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68.30(5797.54,11257.2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DA1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9(0.90,1.4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4744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1.21(177.99,184.4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CCB0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8.85(206.04,211.6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607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2(-0.20,0.44)</w:t>
            </w:r>
          </w:p>
        </w:tc>
      </w:tr>
      <w:tr w:rsidR="008D795D" w:rsidRPr="008D795D" w14:paraId="3199DD9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CAF0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moro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4012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.48(28.16,66.1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D0C0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6.54(93.97,169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296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1(2.29,2.9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743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6.06(156.39,220.0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18E8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5.57(220.89,272.3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5B6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8(0.25,0.91)</w:t>
            </w:r>
          </w:p>
        </w:tc>
      </w:tr>
      <w:tr w:rsidR="008D795D" w:rsidRPr="008D795D" w14:paraId="12DF8F3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7194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ng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101A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3.77(204.92,409.1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8FCC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99.99(922.58,1787.9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5E5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64(4.28,5.0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7706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5.64(182.10,209.9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04FF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5.03(294.76,315.5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7F50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7(1.00,1.53)</w:t>
            </w:r>
          </w:p>
        </w:tc>
      </w:tr>
      <w:tr w:rsidR="008D795D" w:rsidRPr="008D795D" w14:paraId="67391C2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5247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ok Island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5B98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.40(6.26,11.2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A91D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98(7.32,13.3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A727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6(0.43,0.8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665B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4.12(353.62,911.6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935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5.41(527.50,1206.2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56BE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2(1.06,1.18)</w:t>
            </w:r>
          </w:p>
        </w:tc>
      </w:tr>
      <w:tr w:rsidR="008D795D" w:rsidRPr="008D795D" w14:paraId="75FA0E8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A47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sta Ric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D6E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3.10(229.73,431.4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C7ED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83.86(751.94,1514.8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A4E8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6(3.22,3.5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35DC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7.07(137.54,157.1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1286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9.18(249.46,269.2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7EF7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9(1.73,1.86)</w:t>
            </w:r>
          </w:p>
        </w:tc>
      </w:tr>
      <w:tr w:rsidR="008D795D" w:rsidRPr="008D795D" w14:paraId="250A755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C45A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roat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8239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3.14(133.97,273.7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ABD4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6.86(143.65,333.4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C7A6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08(-0.04,0.2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095E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.63(34.82,42.7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4EDD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2.35(47.16,58.0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4CF8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2(1.04,1.21)</w:t>
            </w:r>
          </w:p>
        </w:tc>
      </w:tr>
      <w:tr w:rsidR="008D795D" w:rsidRPr="008D795D" w14:paraId="05FF88EB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54C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ub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BEAF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8.89(921.84,1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671.2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15E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729.67(1158.67,2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60.0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3952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-0.38(-0.75, -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.0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F1D7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67.71(162.34,173.2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94B1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6.37(229.42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43.5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1D54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.81(0.62,1.01)</w:t>
            </w:r>
          </w:p>
        </w:tc>
      </w:tr>
      <w:tr w:rsidR="008D795D" w:rsidRPr="008D795D" w14:paraId="3CFD8F9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452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ypru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CC12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.76(32.94,61.2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ABCC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4.61(95.86,209.9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9D0D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7(3.15,3.3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D0C0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5.89(62.72,91.1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2B55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8.92(97.21,122.0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4AEA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8(0.59,0.97)</w:t>
            </w:r>
          </w:p>
        </w:tc>
      </w:tr>
      <w:tr w:rsidR="008D795D" w:rsidRPr="008D795D" w14:paraId="2FD0357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A79E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zech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3A2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4.72(287.79,608.0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483D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5.91(414.22,878.4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1812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4(1.37,1.9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39C2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.99(36.27,41.8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AD48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.16(54.62,61.9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8B7C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1(1.30,1.52)</w:t>
            </w:r>
          </w:p>
        </w:tc>
      </w:tr>
      <w:tr w:rsidR="008D795D" w:rsidRPr="008D795D" w14:paraId="61BC179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0426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te d'Ivoir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0C61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38.43(477.11,849.4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BEAD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73.80(2741.07,5256.7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D4AC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58(5.18,5.9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B1DF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8.05(123.19,133.0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A87B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4.97(260.61,269.3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56DA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8(2.41,2.94)</w:t>
            </w:r>
          </w:p>
        </w:tc>
      </w:tr>
      <w:tr w:rsidR="008D795D" w:rsidRPr="008D795D" w14:paraId="0601A56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14AE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mocratic People's Republic of Kore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44ED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8.91(812.46,1659.8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1B21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70.21(2180.86,4380.5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B408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2(1.92,2.3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853A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.61(99.53,105.7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D7C1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6.21(182.43,190.0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D68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4(1.82,1.87)</w:t>
            </w:r>
          </w:p>
        </w:tc>
      </w:tr>
      <w:tr w:rsidR="008D795D" w:rsidRPr="008D795D" w14:paraId="0838069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3E7C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mocratic Republic of the Cong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01C2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76.61(2403.57,4765.6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3FF7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06.13(8704.87,16652.0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C847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2(3.99,4.2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3D7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3.73(160.57,166.9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2A77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8.98(236.56,241.4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09E5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3(1.06,1.21)</w:t>
            </w:r>
          </w:p>
        </w:tc>
      </w:tr>
      <w:tr w:rsidR="008D795D" w:rsidRPr="008D795D" w14:paraId="14637BC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0A5B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nmark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345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6.00(99.36,201.1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5E48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9.21(166.61,387.3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BDA5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1(1.74,2.0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32AC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.84(35.96,44.0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C9D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2.97(77.20,89.0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50BD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8(2.13,2.43)</w:t>
            </w:r>
          </w:p>
        </w:tc>
      </w:tr>
      <w:tr w:rsidR="008D795D" w:rsidRPr="008D795D" w14:paraId="6D893C8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FC7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jibouti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4F8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.04(16.34,33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0DC9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1.63(118.55,246.5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C82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74(5.38,6.1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DE23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.14(79.37,129.8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B463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6.70(141.82,172.7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2AD8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3(1.10,1.57)</w:t>
            </w:r>
          </w:p>
        </w:tc>
      </w:tr>
      <w:tr w:rsidR="008D795D" w:rsidRPr="008D795D" w14:paraId="1770F4A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3473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ominic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F79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.87(7.88,14.2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29A9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.46(16.42,30.1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0A0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0(1.17,1.4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C5B6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1.32(195.12,394.5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B151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2.19(351.73,596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6218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9(1.44,1.54)</w:t>
            </w:r>
          </w:p>
        </w:tc>
      </w:tr>
      <w:tr w:rsidR="008D795D" w:rsidRPr="008D795D" w14:paraId="1BD79D5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6CF3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ominican Republi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81FF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02.37(597.31,1082.4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EF5E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63.00(2079.14,3900.2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DBC7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1(3.39,3.6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34D8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4.75(187.51,202.2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25EB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9.47(351.64,367.4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8FD3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0(2.10,2.30)</w:t>
            </w:r>
          </w:p>
        </w:tc>
      </w:tr>
      <w:tr w:rsidR="008D795D" w:rsidRPr="008D795D" w14:paraId="56A0972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C1BC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cuador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3515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8.55(605.97,945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4C74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52.15(1960.64,3486.2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DE9F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9(2.99,3.5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5F27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.29(109.48,119.2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28BA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8.16(173.83,182.5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36A4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3(0.98,1.48)</w:t>
            </w:r>
          </w:p>
        </w:tc>
      </w:tr>
      <w:tr w:rsidR="008D795D" w:rsidRPr="008D795D" w14:paraId="613D402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4AFE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gyp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C21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52.94(3056.66,5246.5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8790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137.56(12785.09,22744.6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6BFC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07(4.85,5.2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819C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3.47(111.36,115.6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18AA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8.96(216.93,221.0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150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9(2.35,2.83)</w:t>
            </w:r>
          </w:p>
        </w:tc>
      </w:tr>
      <w:tr w:rsidR="008D795D" w:rsidRPr="008D795D" w14:paraId="1E36DCE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281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l Salvador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C4B6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4.22(383.09,639.8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6475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00.30(1031.01,1865.6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B13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0(2.42,2.7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8E7C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6.89(148.93,165.1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FC3D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4.47(265.59,283.5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8B1B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7(1.43,1.71)</w:t>
            </w:r>
          </w:p>
        </w:tc>
      </w:tr>
      <w:tr w:rsidR="008D795D" w:rsidRPr="008D795D" w14:paraId="4DDC2F4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5438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quatorial Guine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CD2C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8.97(35.11,69.9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E3D3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8.79(190.13,375.2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F073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89(5.74,6.0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40D6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0.28(150.88,213.9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365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8.45(259.21,298.7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983A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1(1.21,1.41)</w:t>
            </w:r>
          </w:p>
        </w:tc>
      </w:tr>
      <w:tr w:rsidR="008D795D" w:rsidRPr="008D795D" w14:paraId="76EB27F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E84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ritre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09D5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7.28(252.50,505.4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11D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85.46(774.45,1524.5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C2E1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8(4.24,4.7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21E8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6.26(146.13,166.9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ABF0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0.88(222.53,239.4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FEF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2(1.40,1.64)</w:t>
            </w:r>
          </w:p>
        </w:tc>
      </w:tr>
      <w:tr w:rsidR="008D795D" w:rsidRPr="008D795D" w14:paraId="386C7E6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84EC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ston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1DB8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81(33.67,82.0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F208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.36(68.27,151.4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FE97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7(1.65,1.8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CF8F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.99(26.92,40.1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8CB9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.08(67.04,90.7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642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8(2.61,2.75)</w:t>
            </w:r>
          </w:p>
        </w:tc>
      </w:tr>
      <w:tr w:rsidR="008D795D" w:rsidRPr="008D795D" w14:paraId="22D35ED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99A4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swatini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1128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.65(33.79,62.96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092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73.40(119.48,240.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C0B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88(3.11,4.6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D129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1.22(94.36,130.4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E942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4.16(186.85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22.7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674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32(1.62,3.01)</w:t>
            </w:r>
          </w:p>
        </w:tc>
      </w:tr>
      <w:tr w:rsidR="008D795D" w:rsidRPr="008D795D" w14:paraId="386581C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AD28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thiop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B25C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537.92(6523.41,10939.5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5785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698.97(9952.56,15612.4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5B5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5(0.46,1.0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5EB8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8.98(285.38,292.6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8BB0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1.85(189.97,193.7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BB9D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2.01(-2.</w:t>
            </w:r>
            <w:proofErr w:type="gramStart"/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,-</w:t>
            </w:r>
            <w:proofErr w:type="gramEnd"/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5)</w:t>
            </w:r>
          </w:p>
        </w:tc>
      </w:tr>
      <w:tr w:rsidR="008D795D" w:rsidRPr="008D795D" w14:paraId="553B63B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16E0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iji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5D3F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4.85(271.71,476.6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155A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43.04(628.01,1127.4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037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9(1.97,2.4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47DF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9.54(550.89,630.2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0C38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4.85(968.42,1062.9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9A2E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1(1.42,1.79)</w:t>
            </w:r>
          </w:p>
        </w:tc>
      </w:tr>
      <w:tr w:rsidR="008D795D" w:rsidRPr="008D795D" w14:paraId="56DE4EE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E321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inlan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53DF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5.56(166.88,386.2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6950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1.35(350.52,798.1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104A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6(2.15,2.7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BD72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.87(57.05,67.0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9C9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9.33(141.38,157.6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ADDD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2(2.66,2.98)</w:t>
            </w:r>
          </w:p>
        </w:tc>
      </w:tr>
      <w:tr w:rsidR="008D795D" w:rsidRPr="008D795D" w14:paraId="5702DB0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6229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ranc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94AC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63.72(1007.57,2059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5906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44.91(1913.78,4486.6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275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1(2.52,2.9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2ADC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.11(32.06,34.1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1C3C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.78(71.15,74.4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04EF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6(2.85,3.27)</w:t>
            </w:r>
          </w:p>
        </w:tc>
      </w:tr>
      <w:tr w:rsidR="008D795D" w:rsidRPr="008D795D" w14:paraId="50BCA16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9B8A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abo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E4E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9.54(69.18,131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882A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0.71(244.78,458.4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86C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9(3.49,4.1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B0B1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4.96(155.03,196.8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44AB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3.68(247.23,280.9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3298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9(0.93,1.45)</w:t>
            </w:r>
          </w:p>
        </w:tc>
      </w:tr>
      <w:tr w:rsidR="008D795D" w:rsidRPr="008D795D" w14:paraId="00BC7C5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85D8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amb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8187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.48(34.62,70.5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EAD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7.76(224.05,421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4AF6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8(5.13,5.6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A9A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.51(105.58,139.3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E98E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0.99(236.93,265.7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CACC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0(2.00,2.40)</w:t>
            </w:r>
          </w:p>
        </w:tc>
      </w:tr>
      <w:tr w:rsidR="008D795D" w:rsidRPr="008D795D" w14:paraId="1DB7601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A3A9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eorg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5B24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5.75(162.21,346.7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53EC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1.68(288.41,607.2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67B9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7(0.66,1.0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F15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.11(52.75,61.7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0606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8.77(129.64,148.4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FCCF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0(2.81,3.19)</w:t>
            </w:r>
          </w:p>
        </w:tc>
      </w:tr>
      <w:tr w:rsidR="008D795D" w:rsidRPr="008D795D" w14:paraId="6DEE919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D76D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ermany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604C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21.83(1825.85,3482.2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32AB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54.08(3720.97,7974.6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AFDE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6(1.59,2.3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A98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.71(42.67,44.7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B1DB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.65(100.94,104.4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F835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7(2.64,3.10)</w:t>
            </w:r>
          </w:p>
        </w:tc>
      </w:tr>
      <w:tr w:rsidR="008D795D" w:rsidRPr="008D795D" w14:paraId="726207F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4712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han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4C1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25.20(1110.90,2015.9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3F6D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90.46(3938.07,7210.9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1F5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2(3.90,4.1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462C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1.73(186.51,197.0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E239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4.15(240.54,247.8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833A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7(0.62,0.91)</w:t>
            </w:r>
          </w:p>
        </w:tc>
      </w:tr>
      <w:tr w:rsidR="008D795D" w:rsidRPr="008D795D" w14:paraId="472A1D4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8BCC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c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F696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0.98(351.15,743.7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C3E7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0.13(714.43,1552.0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5E44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2(1.26,1.9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256E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.32(77.32,85.4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D764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8.04(161.52,174.7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E38E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3(2.26,2.40)</w:t>
            </w:r>
          </w:p>
        </w:tc>
      </w:tr>
      <w:tr w:rsidR="008D795D" w:rsidRPr="008D795D" w14:paraId="2EA92E30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3314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nlan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7030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2(0.88,1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C1C4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4(1.80,3.4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4B4F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15(-0.88,0.6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043C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.26(9.36,96.9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4D20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34(19.97,126.8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B35B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0(0.70,1.50)</w:t>
            </w:r>
          </w:p>
        </w:tc>
      </w:tr>
      <w:tr w:rsidR="008D795D" w:rsidRPr="008D795D" w14:paraId="7F08DE7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DA67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nad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797C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.62(17.69,26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61C0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.87(24.76,43.5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F4DD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0(-0.15,0.3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9AAE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5.48(407.34,644.8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D9D6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0.89(395.43,603.0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B870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46(-0.</w:t>
            </w:r>
            <w:proofErr w:type="gramStart"/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,-</w:t>
            </w:r>
            <w:proofErr w:type="gramEnd"/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4)</w:t>
            </w:r>
          </w:p>
        </w:tc>
      </w:tr>
      <w:tr w:rsidR="008D795D" w:rsidRPr="008D795D" w14:paraId="6117EBB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AF51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am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92B0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.74(17.05,29.6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483C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.25(28.36,52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174F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9(0.68,1.3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1F11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7.93(166.92,279.9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BD24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7.12(288.60,437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DF6F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1(1.35,1.67)</w:t>
            </w:r>
          </w:p>
        </w:tc>
      </w:tr>
      <w:tr w:rsidR="008D795D" w:rsidRPr="008D795D" w14:paraId="1825338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9EB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atemal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F2D1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8.58(683.51,1098.5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07D6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82.96(4659.52,7291.7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6BF6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3(5.07,5.6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A22C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7.40(189.96,205.0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5A52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6.47(439.18,453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CC59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2(2.08,2.56)</w:t>
            </w:r>
          </w:p>
        </w:tc>
      </w:tr>
      <w:tr w:rsidR="008D795D" w:rsidRPr="008D795D" w14:paraId="0E4F2CF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7B89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ine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2135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9.88(294.35,559.7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C9BD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99.07(1207.12,2238.0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3598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7(4.93,5.0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E796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9.42(132.40,146.7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37E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8.78(252.64,265.0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65B7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3(1.95,2.10)</w:t>
            </w:r>
          </w:p>
        </w:tc>
      </w:tr>
      <w:tr w:rsidR="008D795D" w:rsidRPr="008D795D" w14:paraId="1276718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D14B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inea-Bissau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F81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8.32(78.17,145.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E863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19.29(309.98,560.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0BB9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.25(4.04,4.4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932D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4.02(202.62,247.1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082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7.36(339.42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76.0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B0B8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.39(1.14,1.64)</w:t>
            </w:r>
          </w:p>
        </w:tc>
      </w:tr>
      <w:tr w:rsidR="008D795D" w:rsidRPr="008D795D" w14:paraId="684004D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EEB51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yan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70EA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7.26(176.77,288.9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9CC7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3.78(284.33,531.6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6137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8(0.72,1.2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506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8.87(435.14,504.6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EDA6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3.70(700.30,789.1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CE6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7(1.15,1.59)</w:t>
            </w:r>
          </w:p>
        </w:tc>
      </w:tr>
      <w:tr w:rsidR="008D795D" w:rsidRPr="008D795D" w14:paraId="3AAB170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6A45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aiti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C72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62.43(1393.04,2638.0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1517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07.50(4492.19,8500.4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01BA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5(3.46,3.6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1971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2.23(519.26,545.4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DCA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30.54(621.29,639.9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D7B9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2(0.54,0.71)</w:t>
            </w:r>
          </w:p>
        </w:tc>
      </w:tr>
      <w:tr w:rsidR="008D795D" w:rsidRPr="008D795D" w14:paraId="1964A9B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FA38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ondura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1B4D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1.96(370.71,669.4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4199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56.90(1547.46,3030.6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67C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9(4.37,4.6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533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6.81(177.23,196.8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5D42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4.56(267.56,281.7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9552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2(0.89,1.16)</w:t>
            </w:r>
          </w:p>
        </w:tc>
      </w:tr>
      <w:tr w:rsidR="008D795D" w:rsidRPr="008D795D" w14:paraId="71FAE56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F7E3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ungary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9C85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4.50(421.70,796.1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6981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3.43(375.07,778.2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50A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4(-0.06,0.5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2B68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49(51.30,57.8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0723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70(60.75,68.8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B86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9(0.42,0.75)</w:t>
            </w:r>
          </w:p>
        </w:tc>
      </w:tr>
      <w:tr w:rsidR="008D795D" w:rsidRPr="008D795D" w14:paraId="22338CE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050B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celan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4D59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67(6.15,14.0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2F7A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.12(18.96,41.1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33D1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6(3.20,3.3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BBED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.89(39.01,82.9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571B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2.46(105.11,165.2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815A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3(2.69,2.77)</w:t>
            </w:r>
          </w:p>
        </w:tc>
      </w:tr>
      <w:tr w:rsidR="008D795D" w:rsidRPr="008D795D" w14:paraId="210F587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1163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F155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053.48(44559.98,76432.5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1F1F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5460.07(145987.70,278601.1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C37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6(3.49,3.6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A0C2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6.67(116.13,117.2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0656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0.58(190.08,191.0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F976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3(1.37,1.49)</w:t>
            </w:r>
          </w:p>
        </w:tc>
      </w:tr>
      <w:tr w:rsidR="008D795D" w:rsidRPr="008D795D" w14:paraId="15B487B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1296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ones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EA81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475.15(11650.91,17800.0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3595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251.11(27749.96,44995.8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82A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4(0.16,0.9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31C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.47(120.33,122.6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C8E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6.47(135.51,137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6360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85(-1.</w:t>
            </w:r>
            <w:proofErr w:type="gramStart"/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,-</w:t>
            </w:r>
            <w:proofErr w:type="gramEnd"/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46)</w:t>
            </w:r>
          </w:p>
        </w:tc>
      </w:tr>
      <w:tr w:rsidR="008D795D" w:rsidRPr="008D795D" w14:paraId="56482FA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715A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an (Islamic Republic of)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76F6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49.01(1506.53,2700.9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9AF4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284.88(10099.03,19616.7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680E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22(4.89,5.5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AE6C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78(63.13,66.4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4D64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5.42(143.71,147.1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D6E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7(2.26,2.69)</w:t>
            </w:r>
          </w:p>
        </w:tc>
      </w:tr>
      <w:tr w:rsidR="008D795D" w:rsidRPr="008D795D" w14:paraId="7196ABD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91E9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aq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7698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43.93(1608.14,2818.5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88F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183.80(7811.32,15529.5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5B1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14(4.81,5.4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0270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0.08(234.47,245.8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5239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4.71(420.15,429.3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208C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0(1.72,2.09)</w:t>
            </w:r>
          </w:p>
        </w:tc>
      </w:tr>
      <w:tr w:rsidR="008D795D" w:rsidRPr="008D795D" w14:paraId="526B48B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BBEE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elan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8B0A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4.49(88.33,192.1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E3B6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9.06(225.48,526.7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AC45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5(2.59,3.1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B7E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.17(52.52,64.2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0EF7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.99(82.71,95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05A7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1(1.44,1.58)</w:t>
            </w:r>
          </w:p>
        </w:tc>
      </w:tr>
      <w:tr w:rsidR="008D795D" w:rsidRPr="008D795D" w14:paraId="5E6C6F0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18B3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srael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79F8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6.65(209.21,382.1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05F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52.86(434.54,953.2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B61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9(2.22,2.3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71A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.94(81.09,93.1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03E7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6.46(91.77,101.3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90A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30(0.21,0.39)</w:t>
            </w:r>
          </w:p>
        </w:tc>
      </w:tr>
      <w:tr w:rsidR="008D795D" w:rsidRPr="008D795D" w14:paraId="4718767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D527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taly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071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34.80(1861.00,3791.9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280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86.00(2111.87,5032.8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01E9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0(0.02,0.9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27B1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5.74(64.21,67.3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830D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7.01(85.04,89.0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57C2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4(0.98,1.50)</w:t>
            </w:r>
          </w:p>
        </w:tc>
      </w:tr>
      <w:tr w:rsidR="008D795D" w:rsidRPr="008D795D" w14:paraId="6F16727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4FFE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amaic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A30D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6.11(254.31,382.5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14FF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9.95(570.95,993.3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36CE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5(1.30,2.2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DBD3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7.73(204.11,232.0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062E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8.34(314.09,343.1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04C2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0(0.65,1.36)</w:t>
            </w:r>
          </w:p>
        </w:tc>
      </w:tr>
      <w:tr w:rsidR="008D795D" w:rsidRPr="008D795D" w14:paraId="4D636B6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3556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ap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0B74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86.53(4419.53,8448.6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3C4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74.89(5921.46,12412.9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CEAE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7(1.20,1.7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D3C7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.79(61.76,63.8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6A90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8.57(116.94,120.2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F6A0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0(2.13,2.26)</w:t>
            </w:r>
          </w:p>
        </w:tc>
      </w:tr>
      <w:tr w:rsidR="008D795D" w:rsidRPr="008D795D" w14:paraId="2D22732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B441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ord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0677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7.47(242.35,410.4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D5DB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47.09(1424.53,2798.2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07B5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10(4.92,5.2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884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4.91(173.70,196.7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EA87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9.91(233.61,246.3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2D4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6(0.31,0.81)</w:t>
            </w:r>
          </w:p>
        </w:tc>
      </w:tr>
      <w:tr w:rsidR="008D795D" w:rsidRPr="008D795D" w14:paraId="7A6E7545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775F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azakhst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5F27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98.79(664.02,14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5.4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4196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126.13(2119.38,4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59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01BA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48(3.32,3.6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294B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7.27(74.34,80.2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FF44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1.31(186.94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95.7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BA38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96(2.71,3.20)</w:t>
            </w:r>
          </w:p>
        </w:tc>
      </w:tr>
      <w:tr w:rsidR="008D795D" w:rsidRPr="008D795D" w14:paraId="6021F43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5CD7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eny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8B36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81.57(847.05,1339.7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89BB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65.50(3454.53,5573.2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B898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90(3.73,4.0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736F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0.12(96.85,103.4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55DE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.50(118.34,122.6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13B0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0(0.59,0.81)</w:t>
            </w:r>
          </w:p>
        </w:tc>
      </w:tr>
      <w:tr w:rsidR="008D795D" w:rsidRPr="008D795D" w14:paraId="7A16E745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22A0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iribati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274A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40(27.49,46.5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11F8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5.63(77.79,141.4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34C1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7(3.22,3.3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BFF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61.07(533.52,811.0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5767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7.83(905.42,1162.3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F532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0(1.43,1.58)</w:t>
            </w:r>
          </w:p>
        </w:tc>
      </w:tr>
      <w:tr w:rsidR="008D795D" w:rsidRPr="008D795D" w14:paraId="2AB1D99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3411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uwai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424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8.81(116.60,236.0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7C7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01.74(1184.62,2496.4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3D59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37(6.88,7.8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6065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8.86(126.70,151.9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DA3B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8.24(278.59,298.2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FD16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7(2.00,2.34)</w:t>
            </w:r>
          </w:p>
        </w:tc>
      </w:tr>
      <w:tr w:rsidR="008D795D" w:rsidRPr="008D795D" w14:paraId="1F4C733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5B9B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yrgyzst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29A5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5.37(107.12,222.6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7D4E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31.12(433.25,889.4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028F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2(3.58,3.8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1682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72(49.84,59.9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5456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3.44(107.87,119.2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48B2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3(2.19,2.47)</w:t>
            </w:r>
          </w:p>
        </w:tc>
      </w:tr>
      <w:tr w:rsidR="008D795D" w:rsidRPr="008D795D" w14:paraId="1747B29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C3F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o People's Democratic Republi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8032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0.18(294.38,595.0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E526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93.41(926.01,1768.4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CF63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4(2.74,3.1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E74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8.47(168.73,188.6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8638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7.38(219.94,235.0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E9A7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44(0.28,0.59)</w:t>
            </w:r>
          </w:p>
        </w:tc>
      </w:tr>
      <w:tr w:rsidR="008D795D" w:rsidRPr="008D795D" w14:paraId="1CD40A4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A7CD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tv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4B40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39(65.88,141.8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B3B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5.54(127.85,244.3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83CE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7(0.85,1.4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4677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.65(36.22,47.7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2375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.81(98.27,122.5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2E3A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5(2.59,3.32)</w:t>
            </w:r>
          </w:p>
        </w:tc>
      </w:tr>
      <w:tr w:rsidR="008D795D" w:rsidRPr="008D795D" w14:paraId="4C1CDAF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A4D3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bano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1C6A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9.80(249.41,483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F80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0.71(843.00,1655.0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1B0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3(4.00,4.6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BDBA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2.03(142.02,162.5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7BE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3.52(224.99,242.3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75D8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0(1.37,1.62)</w:t>
            </w:r>
          </w:p>
        </w:tc>
      </w:tr>
      <w:tr w:rsidR="008D795D" w:rsidRPr="008D795D" w14:paraId="4A2A409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A03E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soth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4DFF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15(36.96,76.7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16D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1.30(143.38,295.5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43E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3(5.00,5.8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5313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.08(48.59,66.6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CDD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3.67(151.15,176.9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9E53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0(3.93,4.86)</w:t>
            </w:r>
          </w:p>
        </w:tc>
      </w:tr>
      <w:tr w:rsidR="008D795D" w:rsidRPr="008D795D" w14:paraId="4834853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DF9F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ber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B494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5.42(121.75,222.4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70CC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0.37(631.16,1190.4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0E11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43(6.02,6.8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70F4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4.50(133.57,156.1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324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1.11(290.83,311.6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E35D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4(2.23,2.65)</w:t>
            </w:r>
          </w:p>
        </w:tc>
      </w:tr>
      <w:tr w:rsidR="008D795D" w:rsidRPr="008D795D" w14:paraId="39B1E72B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7BF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by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93BA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9.30(128.51,237.7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388B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92.25(1026.50,2059.9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0635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70(6.13,7.2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EF2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.27(78.97,94.1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9E8C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0.59(213.21,228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3F81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4(3.23,3.65)</w:t>
            </w:r>
          </w:p>
        </w:tc>
      </w:tr>
      <w:tr w:rsidR="008D795D" w:rsidRPr="008D795D" w14:paraId="034CE19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E41D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thuan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10AE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5.27(64.85,157.0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B4D0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8.57(112.54,237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47DA7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9(0.34,0.8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4F30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.94(26.07,34.2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D222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.40(62.84,78.7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4D3C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4(2.53,2.75)</w:t>
            </w:r>
          </w:p>
        </w:tc>
      </w:tr>
      <w:tr w:rsidR="008D795D" w:rsidRPr="008D795D" w14:paraId="6981095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834F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uxembour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4443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.46(11.41,24.6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9DF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78(38.60,89.1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FC7B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3(3.32,3.7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DECA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.41(46.13,83.6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CCAD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5.13(105.95,147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D68F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3(2.18,2.28)</w:t>
            </w:r>
          </w:p>
        </w:tc>
      </w:tr>
      <w:tr w:rsidR="008D795D" w:rsidRPr="008D795D" w14:paraId="54C3BFF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1777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dagascar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04CD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16.15(803.63,1492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1D58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09.65(2528.93,4863.8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9D06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3(3.51,3.7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C94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7.89(172.06,183.8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BA13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6.06(202.22,209.9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58DF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42(0.30,0.54)</w:t>
            </w:r>
          </w:p>
        </w:tc>
      </w:tr>
      <w:tr w:rsidR="008D795D" w:rsidRPr="008D795D" w14:paraId="0F88AAB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7C6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wi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EC5C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5.37(514.52,982.8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5FC1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23.75(1231.38,2259.0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5034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2(2.29,2.5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B9D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3.93(138.11,149.9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50D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4.94(141.06,148.9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AA9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24(-0.</w:t>
            </w:r>
            <w:proofErr w:type="gramStart"/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,-</w:t>
            </w:r>
            <w:proofErr w:type="gramEnd"/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08)</w:t>
            </w:r>
          </w:p>
        </w:tc>
      </w:tr>
      <w:tr w:rsidR="008D795D" w:rsidRPr="008D795D" w14:paraId="56FA304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91A8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ys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A5D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54.01(1136.76,2044.5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2BE4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97.18(3245.37,6149.7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B119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6(3.10,3.4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FDA7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5.89(112.33,119.5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C57E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6.68(163.61,169.7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40E0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6(1.15,1.36)</w:t>
            </w:r>
          </w:p>
        </w:tc>
      </w:tr>
      <w:tr w:rsidR="008D795D" w:rsidRPr="008D795D" w14:paraId="466AFCC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AED8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dive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851A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.66(10.67,21.04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1512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2.36(37.15,72.9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41F9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0(2.37,3.0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BA6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8.68(108.62,199.9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2A9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8.73(98.06,1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3.1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D1CE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-0.97(-1.36, -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.58)</w:t>
            </w:r>
          </w:p>
        </w:tc>
      </w:tr>
      <w:tr w:rsidR="008D795D" w:rsidRPr="008D795D" w14:paraId="2CD3D94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0018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Mali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6C04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36.76(700.02,1225.6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C2F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11.64(2792.02,5393.2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E807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5(5.29,5.6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2847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7.20(229.38,245.2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05DB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1.97(395.82,408.2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6F2F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2(1.56,2.08)</w:t>
            </w:r>
          </w:p>
        </w:tc>
      </w:tr>
      <w:tr w:rsidR="008D795D" w:rsidRPr="008D795D" w14:paraId="3191235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25F3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t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AA6B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.59(12.60,24.1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A214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.79(29.15,64.3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C85F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2(3.26,3.5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C9D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.95(43.45,81.1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34A1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5.29(119.04,176.7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EC3F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2(3.03,3.22)</w:t>
            </w:r>
          </w:p>
        </w:tc>
      </w:tr>
      <w:tr w:rsidR="008D795D" w:rsidRPr="008D795D" w14:paraId="4F803D6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497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rshall Island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777E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.45(13.80,24.6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FDE2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.98(53.57,110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9E34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60(4.15,5.0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09F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8.07(458.71,841.5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2AEC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46.05(1416.79,1902.3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867B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8(2.85,3.52)</w:t>
            </w:r>
          </w:p>
        </w:tc>
      </w:tr>
      <w:tr w:rsidR="008D795D" w:rsidRPr="008D795D" w14:paraId="4253A18B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1B6A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an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7CFC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.77(78.06,148.2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B9D6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2.28(262.45,503.0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144D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7(3.16,3.5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9D0B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.12(108.25,130.8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86DD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8.20(159.36,177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BCDD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5(0.66,1.04)</w:t>
            </w:r>
          </w:p>
        </w:tc>
      </w:tr>
      <w:tr w:rsidR="008D795D" w:rsidRPr="008D795D" w14:paraId="24342A6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92A7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iu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DD57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1.99(118.35,190.0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31AB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6.63(311.76,475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481D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4(3.64,4.4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6317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6.14(131.25,162.2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518B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4.03(368.85,420.5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321C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24(3.83,4.66)</w:t>
            </w:r>
          </w:p>
        </w:tc>
      </w:tr>
      <w:tr w:rsidR="008D795D" w:rsidRPr="008D795D" w14:paraId="56A8CAE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ACF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exic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7F7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397.31(16531.92,24988.1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0870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8950.10(37603.31,62518.6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9575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0(1.81,2.0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93E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5.88(362.90,368.8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6620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5.58(413.13,418.0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AE67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39(0.26,0.52)</w:t>
            </w:r>
          </w:p>
        </w:tc>
      </w:tr>
      <w:tr w:rsidR="008D795D" w:rsidRPr="008D795D" w14:paraId="7832738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D186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icronesia (Federated States of)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DCD0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.75(20.82,39.9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F8CC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.71(42.20,76.7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8F5F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3(1.95,2.7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1546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0.90(320.41,519.8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0ED4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0.35(658.74,918.3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CBBD8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0(1.96,2.63)</w:t>
            </w:r>
          </w:p>
        </w:tc>
      </w:tr>
      <w:tr w:rsidR="008D795D" w:rsidRPr="008D795D" w14:paraId="532D972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7D91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ac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F29E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1(0.66,1.4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8779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9(1.58,3.5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188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9(2.39,2.6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ED43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03(10.18,203.8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F1C9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00(45.60,275.9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9917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6(2.63,2.68)</w:t>
            </w:r>
          </w:p>
        </w:tc>
      </w:tr>
      <w:tr w:rsidR="008D795D" w:rsidRPr="008D795D" w14:paraId="727CD70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CC41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gol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B185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.64(41.11,82.2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1C3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6.83(230.90,474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5D1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2(4.17,4.4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9938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2.87(45.65,60.9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E10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5.20(107.25,123.6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C1EF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0(2.49,2.70)</w:t>
            </w:r>
          </w:p>
        </w:tc>
      </w:tr>
      <w:tr w:rsidR="008D795D" w:rsidRPr="008D795D" w14:paraId="1716273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2E8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tenegr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E703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.97(17.33,38.8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451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.61(28.28,63.7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7469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6(0.82,1.2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CCF5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.88(32.12,56.1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A78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.86(49.10,79.6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4D6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8(1.01,1.55)</w:t>
            </w:r>
          </w:p>
        </w:tc>
      </w:tr>
      <w:tr w:rsidR="008D795D" w:rsidRPr="008D795D" w14:paraId="679C0B6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A5FC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rocc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98B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67.31(1224.31,2434.1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5BD0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57.37(6840.04,14200.0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2535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5(5.22,5.6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3421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.74(103.79,109.7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B22F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3.23(329.10,337.4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9BA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93(3.79,4.07)</w:t>
            </w:r>
          </w:p>
        </w:tc>
      </w:tr>
      <w:tr w:rsidR="008D795D" w:rsidRPr="008D795D" w14:paraId="483AEEE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DD52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zambiqu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7A44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35.43(777.79,1595.2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6AA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60.22(2188.35,4384.9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CFD7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24(4.11,4.3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3A3C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7.45(122.93,132.1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FE1D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0.82(177.22,184.4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6C97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2(1.28,1.57)</w:t>
            </w:r>
          </w:p>
        </w:tc>
      </w:tr>
      <w:tr w:rsidR="008D795D" w:rsidRPr="008D795D" w14:paraId="57C8D6C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D33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yanmar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C6AF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589.13(7913.07,16439.1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086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926.18(12076.24,20474.4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451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23(-0.55,0.1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3A01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6.10(391.68,400.5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1E5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9.00(315.71,322.3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BAB5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1.24(-1.46, -1.03)</w:t>
            </w:r>
          </w:p>
        </w:tc>
      </w:tr>
      <w:tr w:rsidR="008D795D" w:rsidRPr="008D795D" w14:paraId="2771916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3CC7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mib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88A8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6.30(47.26,89.6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698C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4.92(160.43,299.7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01EA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4(2.97,3.5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4B90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.86(77.44,101.5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AD24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9.63(119.94,139.9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0CE9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9(0.92,1.26)</w:t>
            </w:r>
          </w:p>
        </w:tc>
      </w:tr>
      <w:tr w:rsidR="008D795D" w:rsidRPr="008D795D" w14:paraId="6C975C5B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3F8A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uru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70F8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1(3.33,5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ADD3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.59(6.22,11.6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4A16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1(1.86,2.3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FD46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7.77(258.31,994.3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3C51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67.73(598.38,1484.5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DB9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1(1.62,2.01)</w:t>
            </w:r>
          </w:p>
        </w:tc>
      </w:tr>
      <w:tr w:rsidR="008D795D" w:rsidRPr="008D795D" w14:paraId="166EA4E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F0D7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pal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4523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29.36(1035.68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928.2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1F1F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6092.23(4276.26,8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31.0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CC4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.45(4.12,4.7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BD8B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9.90(135.95,143.9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6DBA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6.59(262.76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70.4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534F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05(1.71,2.39)</w:t>
            </w:r>
          </w:p>
        </w:tc>
      </w:tr>
      <w:tr w:rsidR="008D795D" w:rsidRPr="008D795D" w14:paraId="5E6E780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9075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therland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B4AC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4.88(286.54,609.6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09AA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9.40(558.18,1276.4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98A6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0(1.70,2.1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0536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93(34.82,39.1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BC40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4.83(81.42,88.3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AEEF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2(2.49,2.76)</w:t>
            </w:r>
          </w:p>
        </w:tc>
      </w:tr>
      <w:tr w:rsidR="008D795D" w:rsidRPr="008D795D" w14:paraId="7C6BAAD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0BAB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w Zealan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8654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2.49(109.31,206.6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1803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6.51(278.31,517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FFB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8(2.99,3.7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3D29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.04(42.11,52.4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35CB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.88(95.48,108.6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90B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3(2.47,3.20)</w:t>
            </w:r>
          </w:p>
        </w:tc>
      </w:tr>
      <w:tr w:rsidR="008D795D" w:rsidRPr="008D795D" w14:paraId="12F9C56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6AE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caragu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BE3C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4.02(341.81,591.0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D1EE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30.91(1103.10,2077.1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782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7(3.17,3.3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9AE4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5.77(194.82,217.2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06B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4.04(265.48,282.8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7E2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6(0.76,0.96)</w:t>
            </w:r>
          </w:p>
        </w:tc>
      </w:tr>
      <w:tr w:rsidR="008D795D" w:rsidRPr="008D795D" w14:paraId="110B8C0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73E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ger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79B4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6.95(267.30,494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C04F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43.58(1331.19,2503.9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6AD5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17(5.00,5.3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43B3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8.22(112.33,124.3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FB2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9.05(204.42,213.7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326F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5(1.53,1.78)</w:t>
            </w:r>
          </w:p>
        </w:tc>
      </w:tr>
      <w:tr w:rsidR="008D795D" w:rsidRPr="008D795D" w14:paraId="0BE6C47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8CE4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ger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D5B4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59.80(3517.36,6103.1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474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702.42(12764.67,23641.0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883E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90(3.70,4.1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A360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3.62(111.89,115.3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85C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5.03(143.87,146.1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0804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9(0.46,0.72)</w:t>
            </w:r>
          </w:p>
        </w:tc>
      </w:tr>
      <w:tr w:rsidR="008D795D" w:rsidRPr="008D795D" w14:paraId="561852B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CEA4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u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514E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1(0.46,0.8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F39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4(0.79,1.3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D534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3(1.09,1.7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05D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1.53(25.11,1749.9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6870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4.39(193.41,3097.4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5B39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2(2.44,2.79)</w:t>
            </w:r>
          </w:p>
        </w:tc>
      </w:tr>
      <w:tr w:rsidR="008D795D" w:rsidRPr="008D795D" w14:paraId="59FA383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B328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Macedon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DD69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.85(63.53,127.7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DE9E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7.54(110.25,241.9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1DE6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7(1.03,1.5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D55A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.73(46.71,61.5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BD1C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7.39(59.86,75.7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B2DD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1(0.56,1.07)</w:t>
            </w:r>
          </w:p>
        </w:tc>
      </w:tr>
      <w:tr w:rsidR="008D795D" w:rsidRPr="008D795D" w14:paraId="1209EC80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B8F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ern Mariana Island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F26E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.89(10.22,18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449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.15(11.20,19.9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36F7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1.33(-2.50, -0.1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7BF6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0.42(200.42,408.8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5FF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0.26(290.25,591.9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F3B7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1(1.09,1.34)</w:t>
            </w:r>
          </w:p>
        </w:tc>
      </w:tr>
      <w:tr w:rsidR="008D795D" w:rsidRPr="008D795D" w14:paraId="4FBD832B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2A5E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way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403C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5.40(136.65,290.8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200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7.66(218.17,491.1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CD6F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5(1.24,1.4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00B1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6.25(60.74,72.1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541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3.10(86.97,99.5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5F9D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7(0.89,1.04)</w:t>
            </w:r>
          </w:p>
        </w:tc>
      </w:tr>
      <w:tr w:rsidR="008D795D" w:rsidRPr="008D795D" w14:paraId="1CBFAD8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DE3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m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F17F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.90(62.23,125.8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6BF5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58.06(452.94,911.0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71B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02(5.55,6.4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87E6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.24(77.15,100.5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67E6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7.41(168.67,186.5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B08D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0(1.37,2.03)</w:t>
            </w:r>
          </w:p>
        </w:tc>
      </w:tr>
      <w:tr w:rsidR="008D795D" w:rsidRPr="008D795D" w14:paraId="2DCDA9E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1B4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kist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29F1C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84.32(5482.37,9633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E23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095.87(33116.38,58987.6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F564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87(5.60,6.1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CC4E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4.37(132.60,136.1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A516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5.87(284.33,287.4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15F3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1(2.05,2.57)</w:t>
            </w:r>
          </w:p>
        </w:tc>
      </w:tr>
      <w:tr w:rsidR="008D795D" w:rsidRPr="008D795D" w14:paraId="59F3627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CBBB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lau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B4F4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1(3.93,6.9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D15C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14(6.79,12.1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A76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5(0.57,1.7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CD413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7.37(217.25,698.6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B962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48.28(523.13,1312.1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D02D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5(2.42,2.69)</w:t>
            </w:r>
          </w:p>
        </w:tc>
      </w:tr>
      <w:tr w:rsidR="008D795D" w:rsidRPr="008D795D" w14:paraId="35F544F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5B0C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lestin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B563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.48(83.39,158.6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7AEB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30.62(462.72,824.9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5519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20(5.15,5.2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7997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0.03(117.44,143.7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6B86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8.17(189.36,207.3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D294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2(1.25,1.60)</w:t>
            </w:r>
          </w:p>
        </w:tc>
      </w:tr>
      <w:tr w:rsidR="008D795D" w:rsidRPr="008D795D" w14:paraId="7DC1D825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365B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nam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2CB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9.60(200.68,329.9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0A87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6.08(601.49,1082.1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BDCD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1(2.81,3.0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3BE0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5.24(163.32,187.8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E0D0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7.96(246.98,269.3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784E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4(1.11,1.38)</w:t>
            </w:r>
          </w:p>
        </w:tc>
      </w:tr>
      <w:tr w:rsidR="008D795D" w:rsidRPr="008D795D" w14:paraId="09D0BB95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E01E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pua New Guine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C859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3.33(696.75,1542.2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DB6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12.83(3680.76,6561.6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0012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80(4.73,4.8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951E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2.67(397.69,428.0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87D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2.52(631.51,653.6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32FE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0(1.22,1.37)</w:t>
            </w:r>
          </w:p>
        </w:tc>
      </w:tr>
      <w:tr w:rsidR="008D795D" w:rsidRPr="008D795D" w14:paraId="1202528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90BE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raguay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9C54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5.34(280.75,48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.7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1148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189.91(859.56,15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7.7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D1E3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13(2.96,3.2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CF8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0.07(160.68,179.9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8FC0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4.79(207.41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22.3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8EC6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.80(0.65,0.94)</w:t>
            </w:r>
          </w:p>
        </w:tc>
      </w:tr>
      <w:tr w:rsidR="008D795D" w:rsidRPr="008D795D" w14:paraId="6C719CA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4214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eru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EDCF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6.87(755.48,1371.9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FE6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55.76(2226.91,4015.2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B850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7(2.59,3.1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ABFC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.41(75.69,81.2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CCAA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4.28(101.99,106.6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8397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7(0.71,1.23)</w:t>
            </w:r>
          </w:p>
        </w:tc>
      </w:tr>
      <w:tr w:rsidR="008D795D" w:rsidRPr="008D795D" w14:paraId="77A7310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316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hilippine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5B48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43.45(5040.78,7050.4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BA8E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898.49(11927.82,18705.4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BD4D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4(2.03,2.4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2743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4.20(161.86,166.5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1FA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3.22(181.43,185.0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C5F0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4(0.00,0.49)</w:t>
            </w:r>
          </w:p>
        </w:tc>
      </w:tr>
      <w:tr w:rsidR="008D795D" w:rsidRPr="008D795D" w14:paraId="5274459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139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olan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0806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50.16(1511.42,2890.5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A64C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33.89(1715.71,3569.3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908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3(0.06,1.2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79C5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.29(45.80,48.8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499F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57(52.89,56.3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401C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3(0.22,0.85)</w:t>
            </w:r>
          </w:p>
        </w:tc>
      </w:tr>
      <w:tr w:rsidR="008D795D" w:rsidRPr="008D795D" w14:paraId="710D567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DC09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ortugal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13B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9.59(546.84,966.9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5480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39.72(886.34,1868.5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9B06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4(1.28,1.6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03FA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3.82(109.07,118.7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7796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3.68(196.69,210.8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A69E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0(1.75,2.05)</w:t>
            </w:r>
          </w:p>
        </w:tc>
      </w:tr>
      <w:tr w:rsidR="008D795D" w:rsidRPr="008D795D" w14:paraId="0312792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B498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uerto Ric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0BD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1.91(429.22,769.2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A46F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3.18(506.01,1026.1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0F1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38(0.29,0.4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C8D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7.54(197.17,218.3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E00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4.45(299.77,329.6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9508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0(1.15,1.45)</w:t>
            </w:r>
          </w:p>
        </w:tc>
      </w:tr>
      <w:tr w:rsidR="008D795D" w:rsidRPr="008D795D" w14:paraId="0EFAE8D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E6C3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Qatar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965E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.51(28.55,54.0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7BDB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8.31(375.24,768.7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5EB0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06(8.43,9.7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72CD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1.09(114.50,172.6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FE2C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3.41(239.01,268.6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C19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5(1.49,2.02)</w:t>
            </w:r>
          </w:p>
        </w:tc>
      </w:tr>
      <w:tr w:rsidR="008D795D" w:rsidRPr="008D795D" w14:paraId="75BD758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41C8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public of Kore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77A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15.70(2674.25,4703.0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C0BE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01.91(6079.52,12522.4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2AB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8(1.97,2.7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9EC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7.95(115.84,120.1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4AE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6.03(262.51,269.6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6C20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1(2.60,3.63)</w:t>
            </w:r>
          </w:p>
        </w:tc>
      </w:tr>
      <w:tr w:rsidR="008D795D" w:rsidRPr="008D795D" w14:paraId="33865EA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3B6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public of Moldov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03E7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4.72(160.26,356.9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9D20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3.72(326.15,721.2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BE4A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4(1.34,1.9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FFA1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.55(49.02,58.4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B18C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8.36(110.60,126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185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1(2.22,2.60)</w:t>
            </w:r>
          </w:p>
        </w:tc>
      </w:tr>
      <w:tr w:rsidR="008D795D" w:rsidRPr="008D795D" w14:paraId="06F7937B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A485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oman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7293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5.52(621.04,1245.8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538D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53.10(565.91,1207.5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24E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34(-0.56, -0.1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56A2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.92(40.01,43.8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72E1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.85(44.44,49.3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112B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1(0.33,0.70)</w:t>
            </w:r>
          </w:p>
        </w:tc>
      </w:tr>
      <w:tr w:rsidR="008D795D" w:rsidRPr="008D795D" w14:paraId="7007426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1947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ussian Federatio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9C80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70.99(3821.17,7939.4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BF88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872.35(8388.51,16239.8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B40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2(1.14,1.7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3E7E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.58(36.90,38.2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3FB2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.75(67.78,69.7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6110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3(1.47,1.80)</w:t>
            </w:r>
          </w:p>
        </w:tc>
      </w:tr>
      <w:tr w:rsidR="008D795D" w:rsidRPr="008D795D" w14:paraId="60D92B5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B70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wand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97DD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0.02(567.03,1455.0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D46D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27.70(890.20,1953.0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4A17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7(-0.25,0.5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344F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1.88(213.62,230.3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8D5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1.56(127.27,135.9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AC4B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2.67(-3.08, -2.26)</w:t>
            </w:r>
          </w:p>
        </w:tc>
      </w:tr>
      <w:tr w:rsidR="008D795D" w:rsidRPr="008D795D" w14:paraId="7C0DC33B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0B5C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Kitts and Nevi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A287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48(7.68,11.8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0797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.47(10.02,20.6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172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2(-0.22,0.4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AF38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6.54(254.62,539.1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D777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5.52(197.86,401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C8F2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1.11(-1.52, -0.70)</w:t>
            </w:r>
          </w:p>
        </w:tc>
      </w:tr>
      <w:tr w:rsidR="008D795D" w:rsidRPr="008D795D" w14:paraId="3C950EE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7A16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Luc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6ABE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.09(26.93,42.6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E8AF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12(50.50,95.4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55CA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4(0.84,1.2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12EF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2.01(362.82,534.3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2A2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6.81(397.30,545.9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09A8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5(-0.03,0.34)</w:t>
            </w:r>
          </w:p>
        </w:tc>
      </w:tr>
      <w:tr w:rsidR="008D795D" w:rsidRPr="008D795D" w14:paraId="36F8D4E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96F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Vincent and the Grenadine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810A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.00(19.83,30.7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273B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.80(34.45,60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DDFB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35(-0.65, -0.0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B433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4.42(382.32,583.6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EA4D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1.79(437.06,641.3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6C2B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33(-0.58, -0.08)</w:t>
            </w:r>
          </w:p>
        </w:tc>
      </w:tr>
      <w:tr w:rsidR="008D795D" w:rsidRPr="008D795D" w14:paraId="4BF008A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D57E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mo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1D73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.68(24.79,44.3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934F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5.89(77.31,143.1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1C11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2(3.56,3.8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A907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1.54(273.20,422.5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5D72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2.06(692.86,879.8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C323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9(2.75,3.03)</w:t>
            </w:r>
          </w:p>
        </w:tc>
      </w:tr>
      <w:tr w:rsidR="008D795D" w:rsidRPr="008D795D" w14:paraId="018B8CA5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9CFB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n Marin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31A0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8(0.59,1.2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ADB1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3(1.49,3.3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297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2(1.83,2.6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3AD2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.04(11.22,183.5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5E7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94(44.84,2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78.8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1183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44(2.39,2.48)</w:t>
            </w:r>
          </w:p>
        </w:tc>
      </w:tr>
      <w:tr w:rsidR="008D795D" w:rsidRPr="008D795D" w14:paraId="4B46B6C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F37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o Tome and Princip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01F3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64(3.24,6.5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AE5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.52(19.05,39.2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54D3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8(5.20,5.5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077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.30(57.56,156.2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5680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9.14(185.91,279.6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3F54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9(2.52,2.86)</w:t>
            </w:r>
          </w:p>
        </w:tc>
      </w:tr>
      <w:tr w:rsidR="008D795D" w:rsidRPr="008D795D" w14:paraId="52B4CC5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F03C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udi Arab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FC8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2.87(721.32,1310.1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E719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063.80(7361.64,13708.4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78A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60(7.32,7.8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B3EF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7.87(113.51,122.3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BC3A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2.74(259.30,266.2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CC3E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5(2.76,3.14)</w:t>
            </w:r>
          </w:p>
        </w:tc>
      </w:tr>
      <w:tr w:rsidR="008D795D" w:rsidRPr="008D795D" w14:paraId="2A331E6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FE16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negal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6DDF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0.90(444.58,813.3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D694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67.60(1742.05,3150.9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D876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0(3.98,4.6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FC7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0.48(183.03,198.1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CAC5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7.86(291.71,304.1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C53A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8(1.43,1.92)</w:t>
            </w:r>
          </w:p>
        </w:tc>
      </w:tr>
      <w:tr w:rsidR="008D795D" w:rsidRPr="008D795D" w14:paraId="3040F2C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1B68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rb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4F8F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0.04(354.04,708.5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103D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8.58(413.96,833.0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D013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49(-0.67, -0.3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5223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.37(54.94,61.9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E02C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.54(58.73,66.5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D56A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04(-0.04,0.13)</w:t>
            </w:r>
          </w:p>
        </w:tc>
      </w:tr>
      <w:tr w:rsidR="008D795D" w:rsidRPr="008D795D" w14:paraId="3F090CD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F383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ychelle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BF04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1(3.04,5.3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E39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.66(16.00,29.6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060D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7(3.93,4.4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041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.71(51.60,171.36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1391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3.23(193.73,350.5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8DFA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8(3.39,3.57)</w:t>
            </w:r>
          </w:p>
        </w:tc>
      </w:tr>
      <w:tr w:rsidR="008D795D" w:rsidRPr="008D795D" w14:paraId="42C98E0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F7C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ierra Leon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B5B7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2.56(163.25,310.5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096F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8.42(792.05,1529.1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C0DC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09(5.84,6.3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A07F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.84(102.65,117.4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FE1F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4.40(256.82,272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DE2F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7(2.79,3.35)</w:t>
            </w:r>
          </w:p>
        </w:tc>
      </w:tr>
      <w:tr w:rsidR="008D795D" w:rsidRPr="008D795D" w14:paraId="344B008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A6A0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ingapor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24C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2.36(245.43,448.1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F389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50.79(618.72,1389.1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B77D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8(3.09,3.6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12B4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8.75(101.48,116.45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70BC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8.70(180.41,197.3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CA7B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2(1.49,1.96)</w:t>
            </w:r>
          </w:p>
        </w:tc>
      </w:tr>
      <w:tr w:rsidR="008D795D" w:rsidRPr="008D795D" w14:paraId="31F5F20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02E3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lovak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9881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8.92(139.07,298.9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59B5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4.38(198.43,438.4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6188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6(1.09,1.4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8A3E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05(32.57,39.8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5989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.67(43.54,52.1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C668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9(1.01,1.17)</w:t>
            </w:r>
          </w:p>
        </w:tc>
      </w:tr>
      <w:tr w:rsidR="008D795D" w:rsidRPr="008D795D" w14:paraId="793E205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2DE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loven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F199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5.93(52.42,108.5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635D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.29(69.97,152.2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B32A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7(0.47,0.6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1D13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.98(30.39,42.3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4AB9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.33(43.01,58.7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85E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2(0.95,1.09)</w:t>
            </w:r>
          </w:p>
        </w:tc>
      </w:tr>
      <w:tr w:rsidR="008D795D" w:rsidRPr="008D795D" w14:paraId="3736998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CC70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lomon Island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D6FA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.39(37.72,107.1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228E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8.52(283.71,543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7CC8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7(5.29,5.6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D5F9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0.42(308.82,418.5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9A8F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2.83(676.63,771.3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47FC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4(2.27,2.41)</w:t>
            </w:r>
          </w:p>
        </w:tc>
      </w:tr>
      <w:tr w:rsidR="008D795D" w:rsidRPr="008D795D" w14:paraId="7BA9A71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DD97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mal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D88B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52.44(562.80,1252.6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3D6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61.86(1775.09,3552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0929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57(4.37,4.7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5D16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5.94(159.04,173.0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E342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4.24(209.35,219.2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2B15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8(0.71,0.85)</w:t>
            </w:r>
          </w:p>
        </w:tc>
      </w:tr>
      <w:tr w:rsidR="008D795D" w:rsidRPr="008D795D" w14:paraId="590D9CA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C64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fric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A8ED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57.35(4398.11,6164.7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7DA0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527.02(9440.08,14203.9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410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0(0.84,2.3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1C73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7.74(214.34,221.1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55FC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4.76(212.21,217.3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82F5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03(-0.70,0.76)</w:t>
            </w:r>
          </w:p>
        </w:tc>
      </w:tr>
      <w:tr w:rsidR="008D795D" w:rsidRPr="008D795D" w14:paraId="3809309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EE63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Sud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3A7D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9.64(259.48,554.3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BFD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63.16(855.26,1735.8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E38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5(3.40,3.9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9EC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0.97(123.59,138.7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2E02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9.65(202.77,216.7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EA19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7(1.12,1.81)</w:t>
            </w:r>
          </w:p>
        </w:tc>
      </w:tr>
      <w:tr w:rsidR="008D795D" w:rsidRPr="008D795D" w14:paraId="00C2DFC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AB11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pai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929E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27.34(1355.64,2661.1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88B1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00.64(3479.72,7557.9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D7A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8(2.47,2.8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120F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.45(77.40,81.5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B6DF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3.46(170.31,176.6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57CD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5(1.88,3.03)</w:t>
            </w:r>
          </w:p>
        </w:tc>
      </w:tr>
      <w:tr w:rsidR="008D795D" w:rsidRPr="008D795D" w14:paraId="0913BA1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EC9E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ri Lank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568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44.11(1288.44,2268.9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BE47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82.10(3414.94,6843.2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9A73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0(2.53,3.0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0C2F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2.22(138.34,146.1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483B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6.07(261.17,271.0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D618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3(1.99,2.46)</w:t>
            </w:r>
          </w:p>
        </w:tc>
      </w:tr>
      <w:tr w:rsidR="008D795D" w:rsidRPr="008D795D" w14:paraId="46AB15C1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7890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d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0CEF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10.84(651.73,12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5.1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102D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749.84(4078.74,7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877.8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6F0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.97(5.89,6.0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6D4C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.74(75.78,81.7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D8DB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8.78(185.89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91.7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3756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92(2.84,3.00)</w:t>
            </w:r>
          </w:p>
        </w:tc>
      </w:tr>
      <w:tr w:rsidR="008D795D" w:rsidRPr="008D795D" w14:paraId="75A5528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E6F5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rinam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261D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40(43.83,77.9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FDA3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3.14(156.93,289.8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2F5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3(2.93,3.3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0C13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1.28(233.97,313.1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1BA6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0.38(430.82,512.6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9678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0(1.40,2.01)</w:t>
            </w:r>
          </w:p>
        </w:tc>
      </w:tr>
      <w:tr w:rsidR="008D795D" w:rsidRPr="008D795D" w14:paraId="638E3813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CC12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wede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B4F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7.35(294.93,574.6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D73F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5.95(463.69,991.9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7B4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4(1.33,1.7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B31D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03(64.88,73.3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444E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3.45(98.67,108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4EB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0(1.07,1.34)</w:t>
            </w:r>
          </w:p>
        </w:tc>
      </w:tr>
      <w:tr w:rsidR="008D795D" w:rsidRPr="008D795D" w14:paraId="1ED4FD4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A0A7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witzerlan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F6D3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3.74(285.30,575.96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D9A7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56.09(666.06,1518.8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CA08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1(2.26,2.7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6285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.29(83.34,93.4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6634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2.92(166.32,179.7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B742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4(2.06,2.41)</w:t>
            </w:r>
          </w:p>
        </w:tc>
      </w:tr>
      <w:tr w:rsidR="008D795D" w:rsidRPr="008D795D" w14:paraId="54E4AB09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63EB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yrian Arab Republi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131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4.65(557.75,982.5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6A8E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57.17(1554.08,3138.5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A154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7(1.49,2.8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F5E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1.82(126.71,137.0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94F9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3.41(187.79,199.1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E31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0(0.82,1.18)</w:t>
            </w:r>
          </w:p>
        </w:tc>
      </w:tr>
      <w:tr w:rsidR="008D795D" w:rsidRPr="008D795D" w14:paraId="249966E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24DF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aiwan (Province of China)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6B4F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51.07(1261.52,2336.2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8F0D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33.61(1645.85,3220.1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D7AF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04(-0.27,0.1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456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4.73(101.80,107.7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E29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1.46(127.94,135.0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A847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6(-0.08,0.41)</w:t>
            </w:r>
          </w:p>
        </w:tc>
      </w:tr>
      <w:tr w:rsidR="008D795D" w:rsidRPr="008D795D" w14:paraId="5F750D45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EA92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ajikist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C1E3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8.94(146.66,280.8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F6CF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57.15(660.09,1329.0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4CCF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3(2.97,3.6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7521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7.33(71.73,83.2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5A8C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42(118.65,128.3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7D0E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5(0.68,1.22)</w:t>
            </w:r>
          </w:p>
        </w:tc>
      </w:tr>
      <w:tr w:rsidR="008D795D" w:rsidRPr="008D795D" w14:paraId="1FC756AA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AFF7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hailand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815B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44.76(3311.52,5899.57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59C8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39.36(6477.91,11490.6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3479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1(-0.41,1.4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EC74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.65(95.92,99.4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E8FB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3.56(161.24,165.9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CDC9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3(0.11,1.56)</w:t>
            </w:r>
          </w:p>
        </w:tc>
      </w:tr>
      <w:tr w:rsidR="008D795D" w:rsidRPr="008D795D" w14:paraId="109EC1D7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4680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imor-Lest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7140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27(24.96,49.4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841A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7.34(74.15,148.4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CBB0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2(2.93,4.1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0D1E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.85(65.83,96.12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0EE7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4.20(129.24,160.5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864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4(1.57,2.31)</w:t>
            </w:r>
          </w:p>
        </w:tc>
      </w:tr>
      <w:tr w:rsidR="008D795D" w:rsidRPr="008D795D" w14:paraId="3B33C7B6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F133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g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13B6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5.25(139.87,266.65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2075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12.18(649.64,1251.6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04B4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50(4.32,4.6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5B9B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.85(112.56,129.6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36FA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8.80(182.32,195.4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F84B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5(1.35,1.54)</w:t>
            </w:r>
          </w:p>
        </w:tc>
      </w:tr>
      <w:tr w:rsidR="008D795D" w:rsidRPr="008D795D" w14:paraId="2E9E869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164E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kelau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9A52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8(0.41,0.78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08BF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9(0.60,1.0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6B70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8(0.57,1.5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7A29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0.64(21.93,2326.1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6478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3.45(113.42,3174.9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3563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8(1.51,1.85)</w:t>
            </w:r>
          </w:p>
        </w:tc>
      </w:tr>
      <w:tr w:rsidR="008D795D" w:rsidRPr="008D795D" w14:paraId="3AAD94A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D50A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ng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CDB2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.95(19.75,33.3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167D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2.11(38.05,70.5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9DE8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4(2.03,2.2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9B93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8.70(329.08,550.0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2DE8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77.77(563.92,808.2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FAFF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3(1.38,1.47)</w:t>
            </w:r>
          </w:p>
        </w:tc>
      </w:tr>
      <w:tr w:rsidR="008D795D" w:rsidRPr="008D795D" w14:paraId="046E279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CBE4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inidad and Tobago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CB46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4.41(312.43,455.6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1FB5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71.84(499.36,890.9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3C7E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1(0.40,0.8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851C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6.80(391.30,443.57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5A1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3.23(486.45,541.2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4EE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5(0.09,0.41)</w:t>
            </w:r>
          </w:p>
        </w:tc>
      </w:tr>
      <w:tr w:rsidR="008D795D" w:rsidRPr="008D795D" w14:paraId="5695A6FD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2B4A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nis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89BB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7.09(259.34,540.9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9C44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21.95(1425.22,3012.9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B654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82(4.59,5.0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9494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.19(68.90,77.6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E208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3.74(188.20,199.4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3E5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5(3.20,3.29)</w:t>
            </w:r>
          </w:p>
        </w:tc>
      </w:tr>
      <w:tr w:rsidR="008D795D" w:rsidRPr="008D795D" w14:paraId="44E9B050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41E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ürkiy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9CED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58.60(2717.71,4996.0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0505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52.15(7579.77,15014.3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7E63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3(2.40,3.0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78B1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0.11(108.13,112.1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F092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7.56(155.64,159.5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E1DC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6(0.95,1.76)</w:t>
            </w:r>
          </w:p>
        </w:tc>
      </w:tr>
      <w:tr w:rsidR="008D795D" w:rsidRPr="008D795D" w14:paraId="183BEAB8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DD66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rkmenistan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762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5.69(81.84,155.9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6E29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1.67(418.25,726.4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070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02(4.68,5.3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8C7B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.09(45.92,56.7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3B6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3.82(165.60,182.3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7EEA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21(3.89,4.52)</w:t>
            </w:r>
          </w:p>
        </w:tc>
      </w:tr>
      <w:tr w:rsidR="008D795D" w:rsidRPr="008D795D" w14:paraId="1CFBB59E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84B2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valu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87E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3(2.69,4.93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B971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75(4.18,7.5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09CE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2(1.49,1.9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04FD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9.79(175.35,817.43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2CF1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5.55(351.35,</w:t>
            </w: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092.1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011E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.45(1.40,1.51)</w:t>
            </w:r>
          </w:p>
        </w:tc>
      </w:tr>
      <w:tr w:rsidR="008D795D" w:rsidRPr="008D795D" w14:paraId="2FB9BF0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33B0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gand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D349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05.28(534.92,1182.14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7812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89.56(2421.05,4744.4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2E8D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2(3.63,4.6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BAD5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3.00(89.33,96.7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5BAA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9.82(147.05,152.6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6363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4(0.31,1.17)</w:t>
            </w:r>
          </w:p>
        </w:tc>
      </w:tr>
      <w:tr w:rsidR="008D795D" w:rsidRPr="008D795D" w14:paraId="31D2022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174F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kraine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0D4E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04.02(1629.42,3261.4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4DCC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19.37(2734.26,5612.0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70BD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5(0.02,0.4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D5A5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43(53.01,55.88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FC0C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4.75(82.77,86.7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27D6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4(0.44,1.04)</w:t>
            </w:r>
          </w:p>
        </w:tc>
      </w:tr>
      <w:tr w:rsidR="008D795D" w:rsidRPr="008D795D" w14:paraId="1B1A746C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895C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Arab Emirates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72C2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4.47(58.20,115.01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53F0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60.43(993.98,2050.4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033E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.89(8.17,9.60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50E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.43(71.46,92.49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5355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6.92(149.45,164.7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C3AD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9(1.98,2.21)</w:t>
            </w:r>
          </w:p>
        </w:tc>
      </w:tr>
      <w:tr w:rsidR="008D795D" w:rsidRPr="008D795D" w14:paraId="0AADA2A4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101B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Kingdom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AAE7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82.90(2033.96,3978.0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3791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38.18(6750.29,14699.3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98F9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7(3.59,4.1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5A59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7.54(75.88,79.24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D50C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5.36(262.41,268.3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045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1(3.44,3.98)</w:t>
            </w:r>
          </w:p>
        </w:tc>
      </w:tr>
      <w:tr w:rsidR="008D795D" w:rsidRPr="008D795D" w14:paraId="3EA3411F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5282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Republic of Tanzani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2FB7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93.46(1128.84,2183.4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6227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40.22(3940.56,7409.1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5942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5(3.75,3.9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0D92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.77(109.60,116.01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8AB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0.96(148.65,153.2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7F15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7(0.78,0.96)</w:t>
            </w:r>
          </w:p>
        </w:tc>
      </w:tr>
      <w:tr w:rsidR="008D795D" w:rsidRPr="008D795D" w14:paraId="51559F12" w14:textId="77777777" w:rsidTr="008D795D">
        <w:trPr>
          <w:trHeight w:val="336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60EE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States of Americ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6F9E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139.48(12918.21,20149.2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D028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175.22(27330.85,49837.2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6F46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1(2.29,2.7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BA4F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83(64.16,65.50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5118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0.88(139.91,141.8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7ECB9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0(2.39,2.60)</w:t>
            </w:r>
          </w:p>
        </w:tc>
      </w:tr>
      <w:tr w:rsidR="008D795D" w:rsidRPr="008D795D" w14:paraId="63CF9933" w14:textId="77777777" w:rsidTr="008D795D">
        <w:trPr>
          <w:trHeight w:val="336"/>
        </w:trPr>
        <w:tc>
          <w:tcPr>
            <w:tcW w:w="9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C4645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States Virgin Islands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4AE9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.16(16.19,30.54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F44E6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.90(14.92,30.82)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71495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13(-0.55,0.30)</w:t>
            </w:r>
          </w:p>
        </w:tc>
        <w:tc>
          <w:tcPr>
            <w:tcW w:w="10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17931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5.84(183.58,323.14)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72458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9.54(279.52,506.40)</w:t>
            </w:r>
          </w:p>
        </w:tc>
        <w:tc>
          <w:tcPr>
            <w:tcW w:w="6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E1142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0(1.33,1.67)</w:t>
            </w:r>
          </w:p>
        </w:tc>
      </w:tr>
      <w:tr w:rsidR="008D795D" w:rsidRPr="008D795D" w14:paraId="5DD51F39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2E3522B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ruguay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782144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0.17(87.55,138.3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6451F34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6.26(168.90,322.45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36EE460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5(1.90,2.21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6E00671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.13(39.79,51.00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07F7ED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.36(74.45,88.76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56322C2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2(1.58,1.87)</w:t>
            </w:r>
          </w:p>
        </w:tc>
      </w:tr>
      <w:tr w:rsidR="008D795D" w:rsidRPr="008D795D" w14:paraId="6CA03C33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541BB0F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zbekistan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4561A73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22.05(593.33,1105.3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E59940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56.25(3250.47,6414.85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5D905AE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57(4.19,4.95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05FB6C7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46(61.96,67.03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97DCFD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8.07(155.18,161.00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A9AB86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5(2.33,2.96)</w:t>
            </w:r>
          </w:p>
        </w:tc>
      </w:tr>
      <w:tr w:rsidR="008D795D" w:rsidRPr="008D795D" w14:paraId="526F5354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5A325DF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anuatu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94CE80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.04(19.88,42.29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66D95E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8.13(103.63,175.07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651C9E7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83(4.73,4.94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15F7926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8.09(217.69,350.67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5B806C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9.45(528.56,655.58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FE800B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8(2.08,2.27)</w:t>
            </w:r>
          </w:p>
        </w:tc>
      </w:tr>
      <w:tr w:rsidR="008D795D" w:rsidRPr="008D795D" w14:paraId="41AB1BA3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13DC8CD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enezuela (Bolivarian Republic of)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F14E1D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46.01(1852.65,2982.05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F28A9A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70.02(4782.57,8510.13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46006BF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4(2.83,3.45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193BB55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0.01(175.75,184.35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2A8515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2.57(287.92,297.27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E45AA82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2(1.25,1.99)</w:t>
            </w:r>
          </w:p>
        </w:tc>
      </w:tr>
      <w:tr w:rsidR="008D795D" w:rsidRPr="008D795D" w14:paraId="78265FDB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5C5010F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iet Nam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06A7718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297.63(3869.07,7297.68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60BC134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39.46(9130.05,16246.27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A3D4C16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6(1.65,2.07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0C9CBD0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0.82(99.11,102.57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40CE25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.44(119.94,122.96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D53851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45(0.14,0.75)</w:t>
            </w:r>
          </w:p>
        </w:tc>
      </w:tr>
      <w:tr w:rsidR="008D795D" w:rsidRPr="008D795D" w14:paraId="7C7F8AAE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733848D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Yemen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514F8313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82.74(333.89,675.69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2644C7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15.88(2196.39,4498.04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CD54B0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55(4.97,6.14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6DAC9D44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57(57.27,64.02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21A235B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8.71(125.95,131.52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FCB120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2(0.98,2.06)</w:t>
            </w:r>
          </w:p>
        </w:tc>
      </w:tr>
      <w:tr w:rsidR="008D795D" w:rsidRPr="008D795D" w14:paraId="7015C907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43F823E1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Zambia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21855385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3.95(570.36,1067.64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2E1D48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59.20(2096.48,3873.60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CA4311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4(3.35,3.94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41FD0418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4.81(206.63,223.25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292EF8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1.59(246.47,256.80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9FCBE19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5(-0.02,0.32)</w:t>
            </w:r>
          </w:p>
        </w:tc>
      </w:tr>
      <w:tr w:rsidR="008D795D" w:rsidRPr="008D795D" w14:paraId="3FDE9E2D" w14:textId="77777777" w:rsidTr="008D795D">
        <w:trPr>
          <w:trHeight w:val="336"/>
        </w:trPr>
        <w:tc>
          <w:tcPr>
            <w:tcW w:w="903" w:type="pct"/>
            <w:shd w:val="clear" w:color="auto" w:fill="auto"/>
            <w:noWrap/>
            <w:vAlign w:val="center"/>
          </w:tcPr>
          <w:p w14:paraId="0ECE0CCE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Zimbabwe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14:paraId="11CDE6AC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2.07(290.47,531.60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31711ED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27.35(1201.06,2342.47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471788D7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24(4.72,5.76)</w:t>
            </w:r>
          </w:p>
        </w:tc>
        <w:tc>
          <w:tcPr>
            <w:tcW w:w="1030" w:type="pct"/>
            <w:shd w:val="clear" w:color="auto" w:fill="auto"/>
            <w:noWrap/>
            <w:vAlign w:val="center"/>
          </w:tcPr>
          <w:p w14:paraId="6CE96E7A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.47(72.43,80.70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2403E5F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6.11(171.49,180.83)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5A5ACB0" w14:textId="77777777" w:rsidR="008D795D" w:rsidRPr="008D795D" w:rsidRDefault="008D795D" w:rsidP="008D795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8D795D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9(2.94,4.04)</w:t>
            </w:r>
          </w:p>
        </w:tc>
      </w:tr>
    </w:tbl>
    <w:p w14:paraId="6EF2082C" w14:textId="77777777" w:rsidR="001558FD" w:rsidRDefault="001558FD">
      <w:pPr>
        <w:rPr>
          <w:rFonts w:hint="eastAsia"/>
        </w:rPr>
      </w:pPr>
    </w:p>
    <w:sectPr w:rsidR="001558FD" w:rsidSect="008D795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95D"/>
    <w:rsid w:val="000213B9"/>
    <w:rsid w:val="001558FD"/>
    <w:rsid w:val="004D3743"/>
    <w:rsid w:val="00655E55"/>
    <w:rsid w:val="008D795D"/>
    <w:rsid w:val="00C56E7A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B6D895"/>
  <w15:chartTrackingRefBased/>
  <w15:docId w15:val="{A890CC6F-3852-459F-888C-08E8A476A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8D795D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795D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795D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795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795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95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795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795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795D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795D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8D795D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8D795D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8D795D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8D795D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8D795D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8D795D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8D795D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8D795D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8D795D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795D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8D795D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795D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8D79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795D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8D79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795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7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795D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8D795D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8D795D"/>
  </w:style>
  <w:style w:type="paragraph" w:styleId="ae">
    <w:name w:val="Body Text"/>
    <w:basedOn w:val="a"/>
    <w:link w:val="af"/>
    <w:semiHidden/>
    <w:qFormat/>
    <w:rsid w:val="008D795D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eastAsia="Times New Roman"/>
      <w:snapToGrid w:val="0"/>
      <w:color w:val="000000"/>
      <w:kern w:val="0"/>
      <w:szCs w:val="24"/>
      <w:lang w:val="en-US" w:eastAsia="en-US"/>
    </w:rPr>
  </w:style>
  <w:style w:type="character" w:customStyle="1" w:styleId="af">
    <w:name w:val="正文文本 字符"/>
    <w:basedOn w:val="a0"/>
    <w:link w:val="ae"/>
    <w:semiHidden/>
    <w:rsid w:val="008D795D"/>
    <w:rPr>
      <w:rFonts w:eastAsia="Times New Roman"/>
      <w:snapToGrid w:val="0"/>
      <w:color w:val="000000"/>
      <w:kern w:val="0"/>
      <w:szCs w:val="24"/>
      <w:lang w:eastAsia="en-US"/>
    </w:rPr>
  </w:style>
  <w:style w:type="paragraph" w:styleId="af0">
    <w:name w:val="footer"/>
    <w:basedOn w:val="a"/>
    <w:link w:val="af1"/>
    <w:rsid w:val="008D795D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val="en-US" w:eastAsia="en-US"/>
    </w:rPr>
  </w:style>
  <w:style w:type="character" w:customStyle="1" w:styleId="af1">
    <w:name w:val="页脚 字符"/>
    <w:basedOn w:val="a0"/>
    <w:link w:val="af0"/>
    <w:rsid w:val="008D795D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paragraph" w:styleId="af2">
    <w:name w:val="header"/>
    <w:basedOn w:val="a"/>
    <w:link w:val="af3"/>
    <w:rsid w:val="008D795D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center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val="en-US" w:eastAsia="en-US"/>
    </w:rPr>
  </w:style>
  <w:style w:type="character" w:customStyle="1" w:styleId="af3">
    <w:name w:val="页眉 字符"/>
    <w:basedOn w:val="a0"/>
    <w:link w:val="af2"/>
    <w:rsid w:val="008D795D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table" w:customStyle="1" w:styleId="TableNormal">
    <w:name w:val="Table Normal"/>
    <w:semiHidden/>
    <w:unhideWhenUsed/>
    <w:qFormat/>
    <w:rsid w:val="008D795D"/>
    <w:rPr>
      <w:rFonts w:eastAsia="宋体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sid w:val="008D795D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eastAsia="Times New Roman"/>
      <w:snapToGrid w:val="0"/>
      <w:color w:val="000000"/>
      <w:kern w:val="0"/>
      <w:sz w:val="26"/>
      <w:szCs w:val="26"/>
      <w:lang w:val="en-US" w:eastAsia="en-US"/>
    </w:rPr>
  </w:style>
  <w:style w:type="character" w:customStyle="1" w:styleId="font21">
    <w:name w:val="font21"/>
    <w:basedOn w:val="a0"/>
    <w:qFormat/>
    <w:rsid w:val="008D795D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paragraph" w:styleId="af4">
    <w:name w:val="Revision"/>
    <w:hidden/>
    <w:uiPriority w:val="99"/>
    <w:unhideWhenUsed/>
    <w:rsid w:val="008D795D"/>
    <w:rPr>
      <w:rFonts w:ascii="Arial" w:eastAsia="Arial" w:hAnsi="Arial" w:cs="Arial"/>
      <w:snapToGrid w:val="0"/>
      <w:color w:val="000000"/>
      <w:kern w:val="0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061</Words>
  <Characters>23148</Characters>
  <Application>Microsoft Office Word</Application>
  <DocSecurity>0</DocSecurity>
  <Lines>192</Lines>
  <Paragraphs>54</Paragraphs>
  <ScaleCrop>false</ScaleCrop>
  <Company/>
  <LinksUpToDate>false</LinksUpToDate>
  <CharactersWithSpaces>2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40:00Z</dcterms:created>
  <dcterms:modified xsi:type="dcterms:W3CDTF">2025-03-31T11:41:00Z</dcterms:modified>
</cp:coreProperties>
</file>